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1428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1127"/>
        <w:gridCol w:w="772"/>
        <w:gridCol w:w="1014"/>
        <w:gridCol w:w="901"/>
        <w:gridCol w:w="675"/>
        <w:gridCol w:w="1467"/>
        <w:gridCol w:w="1621"/>
        <w:gridCol w:w="2005"/>
        <w:gridCol w:w="13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292" w:type="dxa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3 Sensitivity analysis results for the causal association between gut microbiota and sepsis related to critical care admissio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iotrop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 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_intercept_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.Lentispha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3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.Lentispha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1,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lum.Lentisphaer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6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Lenti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0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Lenti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8,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.Lenti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3,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Victiva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0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Victiva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8,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der.Victivall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54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Anaero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1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Anaero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1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8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Anaero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7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5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LachnospiraceaeUCG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6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4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LachnospiraceaeUCG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06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LachnospiraceaeUCG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7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4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44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22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us.Coprococcus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57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34,0.9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IVW, Inverse variance weighted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WM,Weighted median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31167DDA"/>
    <w:rsid w:val="51EC539D"/>
    <w:rsid w:val="5C573B11"/>
    <w:rsid w:val="78AE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968</Words>
  <Characters>5856</Characters>
  <Lines>0</Lines>
  <Paragraphs>0</Paragraphs>
  <TotalTime>0</TotalTime>
  <ScaleCrop>false</ScaleCrop>
  <LinksUpToDate>false</LinksUpToDate>
  <CharactersWithSpaces>628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5T01:21:00Z</dcterms:created>
  <dc:creator>shf</dc:creator>
  <cp:lastModifiedBy>永不放弃</cp:lastModifiedBy>
  <dcterms:modified xsi:type="dcterms:W3CDTF">2023-05-12T03:00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5890CE3FC6045FDB3DBC43ADF0F5C71_12</vt:lpwstr>
  </property>
</Properties>
</file>